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EFC664" w14:textId="08FBF17F" w:rsidR="00234EDB" w:rsidRDefault="00FA599F" w:rsidP="00234EDB">
      <w:pPr>
        <w:spacing w:line="480" w:lineRule="auto"/>
      </w:pPr>
      <w:r>
        <w:rPr>
          <w:b/>
        </w:rPr>
        <w:t xml:space="preserve">S1 </w:t>
      </w:r>
      <w:r w:rsidR="00234EDB" w:rsidRPr="00437464">
        <w:rPr>
          <w:b/>
        </w:rPr>
        <w:t>Table:</w:t>
      </w:r>
      <w:r w:rsidR="00234EDB">
        <w:t xml:space="preserve"> </w:t>
      </w:r>
      <w:proofErr w:type="spellStart"/>
      <w:r w:rsidR="00234EDB" w:rsidRPr="00FA599F">
        <w:rPr>
          <w:b/>
          <w:i/>
        </w:rPr>
        <w:t>d</w:t>
      </w:r>
      <w:r w:rsidR="00234EDB" w:rsidRPr="00FA599F">
        <w:rPr>
          <w:b/>
          <w:i/>
          <w:vertAlign w:val="subscript"/>
        </w:rPr>
        <w:t>N</w:t>
      </w:r>
      <w:proofErr w:type="spellEnd"/>
      <w:r w:rsidR="00234EDB" w:rsidRPr="00FA599F">
        <w:rPr>
          <w:b/>
          <w:i/>
        </w:rPr>
        <w:t>/</w:t>
      </w:r>
      <w:proofErr w:type="spellStart"/>
      <w:r w:rsidR="00234EDB" w:rsidRPr="00FA599F">
        <w:rPr>
          <w:b/>
          <w:i/>
        </w:rPr>
        <w:t>d</w:t>
      </w:r>
      <w:r w:rsidR="00234EDB" w:rsidRPr="00FA599F">
        <w:rPr>
          <w:b/>
          <w:i/>
          <w:vertAlign w:val="subscript"/>
        </w:rPr>
        <w:t>S</w:t>
      </w:r>
      <w:proofErr w:type="spellEnd"/>
      <w:r w:rsidR="00234EDB" w:rsidRPr="00FA599F">
        <w:rPr>
          <w:b/>
        </w:rPr>
        <w:t xml:space="preserve"> ratio</w:t>
      </w:r>
      <w:r w:rsidRPr="00FA599F">
        <w:rPr>
          <w:b/>
        </w:rPr>
        <w:t>s</w:t>
      </w:r>
      <w:r w:rsidR="00234EDB" w:rsidRPr="00FA599F">
        <w:rPr>
          <w:b/>
        </w:rPr>
        <w:t xml:space="preserve"> </w:t>
      </w:r>
      <w:r w:rsidR="006C4EF6">
        <w:rPr>
          <w:b/>
        </w:rPr>
        <w:t>using the conservative marker set</w:t>
      </w:r>
      <w:r w:rsidR="00234EDB" w:rsidRPr="00FA599F">
        <w:rPr>
          <w:b/>
        </w:rPr>
        <w:t>.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2"/>
        <w:gridCol w:w="1842"/>
      </w:tblGrid>
      <w:tr w:rsidR="00234EDB" w14:paraId="64446D06" w14:textId="77777777" w:rsidTr="007F2A2F">
        <w:tc>
          <w:tcPr>
            <w:tcW w:w="1842" w:type="dxa"/>
            <w:shd w:val="clear" w:color="auto" w:fill="D9D9D9" w:themeFill="background1" w:themeFillShade="D9"/>
          </w:tcPr>
          <w:p w14:paraId="509AD1CE" w14:textId="6F29C934" w:rsidR="00234EDB" w:rsidRPr="00437464" w:rsidRDefault="00FA599F" w:rsidP="007F2A2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ay post </w:t>
            </w:r>
            <w:r w:rsidR="00234EDB" w:rsidRPr="00437464">
              <w:rPr>
                <w:b/>
                <w:sz w:val="20"/>
                <w:szCs w:val="20"/>
              </w:rPr>
              <w:t>exposure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5E6F9FD4" w14:textId="77777777" w:rsidR="00234EDB" w:rsidRPr="00437464" w:rsidRDefault="00234EDB" w:rsidP="007F2A2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7B53799B" w14:textId="77777777" w:rsidR="00234EDB" w:rsidRPr="00FA599F" w:rsidRDefault="00234EDB" w:rsidP="007F2A2F">
            <w:pPr>
              <w:spacing w:line="480" w:lineRule="auto"/>
              <w:jc w:val="center"/>
              <w:rPr>
                <w:b/>
                <w:i/>
                <w:sz w:val="20"/>
                <w:szCs w:val="20"/>
              </w:rPr>
            </w:pPr>
            <w:proofErr w:type="spellStart"/>
            <w:proofErr w:type="gramStart"/>
            <w:r w:rsidRPr="00FA599F">
              <w:rPr>
                <w:b/>
                <w:i/>
                <w:sz w:val="20"/>
                <w:szCs w:val="20"/>
              </w:rPr>
              <w:t>d</w:t>
            </w:r>
            <w:r w:rsidRPr="00FA599F">
              <w:rPr>
                <w:b/>
                <w:i/>
                <w:sz w:val="20"/>
                <w:szCs w:val="20"/>
                <w:vertAlign w:val="subscript"/>
              </w:rPr>
              <w:t>N</w:t>
            </w:r>
            <w:proofErr w:type="spellEnd"/>
            <w:proofErr w:type="gramEnd"/>
          </w:p>
        </w:tc>
        <w:tc>
          <w:tcPr>
            <w:tcW w:w="1842" w:type="dxa"/>
            <w:shd w:val="clear" w:color="auto" w:fill="D9D9D9" w:themeFill="background1" w:themeFillShade="D9"/>
          </w:tcPr>
          <w:p w14:paraId="4C6D173C" w14:textId="77777777" w:rsidR="00234EDB" w:rsidRPr="00FA599F" w:rsidRDefault="00234EDB" w:rsidP="007F2A2F">
            <w:pPr>
              <w:spacing w:line="480" w:lineRule="auto"/>
              <w:jc w:val="center"/>
              <w:rPr>
                <w:b/>
                <w:i/>
                <w:sz w:val="20"/>
                <w:szCs w:val="20"/>
              </w:rPr>
            </w:pPr>
            <w:proofErr w:type="spellStart"/>
            <w:proofErr w:type="gramStart"/>
            <w:r w:rsidRPr="00FA599F">
              <w:rPr>
                <w:b/>
                <w:i/>
                <w:sz w:val="20"/>
                <w:szCs w:val="20"/>
              </w:rPr>
              <w:t>d</w:t>
            </w:r>
            <w:r w:rsidRPr="00FA599F">
              <w:rPr>
                <w:b/>
                <w:i/>
                <w:sz w:val="20"/>
                <w:szCs w:val="20"/>
                <w:vertAlign w:val="subscript"/>
              </w:rPr>
              <w:t>S</w:t>
            </w:r>
            <w:proofErr w:type="spellEnd"/>
            <w:proofErr w:type="gramEnd"/>
          </w:p>
        </w:tc>
        <w:tc>
          <w:tcPr>
            <w:tcW w:w="1842" w:type="dxa"/>
            <w:shd w:val="clear" w:color="auto" w:fill="D9D9D9" w:themeFill="background1" w:themeFillShade="D9"/>
          </w:tcPr>
          <w:p w14:paraId="1021303E" w14:textId="77777777" w:rsidR="00234EDB" w:rsidRPr="00FA599F" w:rsidRDefault="00234EDB" w:rsidP="007F2A2F">
            <w:pPr>
              <w:spacing w:line="480" w:lineRule="auto"/>
              <w:jc w:val="center"/>
              <w:rPr>
                <w:b/>
                <w:i/>
                <w:sz w:val="20"/>
                <w:szCs w:val="20"/>
              </w:rPr>
            </w:pPr>
            <w:proofErr w:type="spellStart"/>
            <w:proofErr w:type="gramStart"/>
            <w:r w:rsidRPr="00FA599F">
              <w:rPr>
                <w:b/>
                <w:i/>
                <w:sz w:val="20"/>
                <w:szCs w:val="20"/>
              </w:rPr>
              <w:t>d</w:t>
            </w:r>
            <w:r w:rsidRPr="00FA599F">
              <w:rPr>
                <w:b/>
                <w:i/>
                <w:sz w:val="20"/>
                <w:szCs w:val="20"/>
                <w:vertAlign w:val="subscript"/>
              </w:rPr>
              <w:t>N</w:t>
            </w:r>
            <w:proofErr w:type="spellEnd"/>
            <w:proofErr w:type="gramEnd"/>
            <w:r w:rsidRPr="00FA599F">
              <w:rPr>
                <w:b/>
                <w:sz w:val="20"/>
                <w:szCs w:val="20"/>
              </w:rPr>
              <w:t>/</w:t>
            </w:r>
            <w:proofErr w:type="spellStart"/>
            <w:r w:rsidRPr="00FA599F">
              <w:rPr>
                <w:b/>
                <w:i/>
                <w:sz w:val="20"/>
                <w:szCs w:val="20"/>
              </w:rPr>
              <w:t>d</w:t>
            </w:r>
            <w:r w:rsidRPr="00FA599F">
              <w:rPr>
                <w:b/>
                <w:i/>
                <w:sz w:val="20"/>
                <w:szCs w:val="20"/>
                <w:vertAlign w:val="subscript"/>
              </w:rPr>
              <w:t>S</w:t>
            </w:r>
            <w:proofErr w:type="spellEnd"/>
          </w:p>
        </w:tc>
      </w:tr>
      <w:tr w:rsidR="00234EDB" w14:paraId="75D4044F" w14:textId="77777777" w:rsidTr="007F2A2F">
        <w:tc>
          <w:tcPr>
            <w:tcW w:w="1842" w:type="dxa"/>
          </w:tcPr>
          <w:p w14:paraId="3017695B" w14:textId="77777777" w:rsidR="00234EDB" w:rsidRPr="00437464" w:rsidRDefault="00234EDB" w:rsidP="007F2A2F">
            <w:pPr>
              <w:spacing w:line="480" w:lineRule="auto"/>
              <w:rPr>
                <w:sz w:val="20"/>
                <w:szCs w:val="20"/>
              </w:rPr>
            </w:pPr>
            <w:r w:rsidRPr="00437464">
              <w:rPr>
                <w:sz w:val="20"/>
                <w:szCs w:val="20"/>
              </w:rPr>
              <w:t>0</w:t>
            </w:r>
          </w:p>
        </w:tc>
        <w:tc>
          <w:tcPr>
            <w:tcW w:w="1842" w:type="dxa"/>
          </w:tcPr>
          <w:p w14:paraId="0D318A4C" w14:textId="77777777" w:rsidR="00234EDB" w:rsidRPr="00437464" w:rsidRDefault="00234EDB" w:rsidP="007F2A2F">
            <w:pPr>
              <w:spacing w:line="480" w:lineRule="auto"/>
              <w:rPr>
                <w:sz w:val="20"/>
                <w:szCs w:val="20"/>
              </w:rPr>
            </w:pPr>
            <w:r w:rsidRPr="00437464">
              <w:rPr>
                <w:sz w:val="20"/>
                <w:szCs w:val="20"/>
              </w:rPr>
              <w:t>Input</w:t>
            </w:r>
          </w:p>
        </w:tc>
        <w:tc>
          <w:tcPr>
            <w:tcW w:w="1842" w:type="dxa"/>
          </w:tcPr>
          <w:p w14:paraId="40934EF7" w14:textId="77777777" w:rsidR="00234EDB" w:rsidRPr="00437464" w:rsidRDefault="00234EDB" w:rsidP="007F2A2F">
            <w:pPr>
              <w:spacing w:line="480" w:lineRule="auto"/>
              <w:rPr>
                <w:sz w:val="20"/>
                <w:szCs w:val="20"/>
              </w:rPr>
            </w:pPr>
            <w:r w:rsidRPr="00437464">
              <w:rPr>
                <w:sz w:val="20"/>
                <w:szCs w:val="20"/>
              </w:rPr>
              <w:t>5.503035</w:t>
            </w:r>
            <w:r w:rsidRPr="00437464">
              <w:rPr>
                <w:rFonts w:eastAsia="ＭＳ ゴシック"/>
                <w:color w:val="000000"/>
                <w:sz w:val="20"/>
                <w:szCs w:val="20"/>
              </w:rPr>
              <w:t>×10</w:t>
            </w:r>
            <w:r w:rsidRPr="00437464">
              <w:rPr>
                <w:rFonts w:eastAsia="ＭＳ ゴシック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842" w:type="dxa"/>
          </w:tcPr>
          <w:p w14:paraId="6E492CE6" w14:textId="4638B1D1" w:rsidR="00234EDB" w:rsidRPr="00437464" w:rsidRDefault="00234EDB" w:rsidP="00FA599F">
            <w:pPr>
              <w:spacing w:line="480" w:lineRule="auto"/>
              <w:rPr>
                <w:sz w:val="20"/>
                <w:szCs w:val="20"/>
              </w:rPr>
            </w:pPr>
            <w:r w:rsidRPr="00437464">
              <w:rPr>
                <w:sz w:val="20"/>
                <w:szCs w:val="20"/>
              </w:rPr>
              <w:t>2.480305</w:t>
            </w:r>
            <w:r w:rsidRPr="00437464">
              <w:rPr>
                <w:rFonts w:eastAsia="ＭＳ ゴシック"/>
                <w:color w:val="000000"/>
                <w:sz w:val="20"/>
                <w:szCs w:val="20"/>
              </w:rPr>
              <w:t>×10</w:t>
            </w:r>
            <w:r w:rsidRPr="00437464">
              <w:rPr>
                <w:rFonts w:eastAsia="ＭＳ ゴシック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42" w:type="dxa"/>
          </w:tcPr>
          <w:p w14:paraId="084C653A" w14:textId="77777777" w:rsidR="00234EDB" w:rsidRPr="00437464" w:rsidRDefault="00234EDB" w:rsidP="007F2A2F">
            <w:pPr>
              <w:spacing w:line="480" w:lineRule="auto"/>
              <w:rPr>
                <w:sz w:val="20"/>
                <w:szCs w:val="20"/>
              </w:rPr>
            </w:pPr>
            <w:r w:rsidRPr="00437464">
              <w:rPr>
                <w:sz w:val="20"/>
                <w:szCs w:val="20"/>
              </w:rPr>
              <w:t>0.2218693</w:t>
            </w:r>
          </w:p>
        </w:tc>
      </w:tr>
      <w:tr w:rsidR="00FA599F" w14:paraId="2C223F65" w14:textId="77777777" w:rsidTr="007F2A2F">
        <w:tc>
          <w:tcPr>
            <w:tcW w:w="1842" w:type="dxa"/>
            <w:vMerge w:val="restart"/>
          </w:tcPr>
          <w:p w14:paraId="61B64B46" w14:textId="77777777" w:rsidR="00FA599F" w:rsidRPr="00437464" w:rsidRDefault="00FA599F" w:rsidP="007F2A2F">
            <w:pPr>
              <w:spacing w:line="480" w:lineRule="auto"/>
              <w:rPr>
                <w:sz w:val="20"/>
                <w:szCs w:val="20"/>
              </w:rPr>
            </w:pPr>
            <w:r w:rsidRPr="00437464">
              <w:rPr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2972B0F2" w14:textId="77777777" w:rsidR="00FA599F" w:rsidRPr="00437464" w:rsidRDefault="00FA599F" w:rsidP="007F2A2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e </w:t>
            </w:r>
            <w:r w:rsidRPr="00437464">
              <w:rPr>
                <w:sz w:val="20"/>
                <w:szCs w:val="20"/>
              </w:rPr>
              <w:t>A</w:t>
            </w:r>
          </w:p>
        </w:tc>
        <w:tc>
          <w:tcPr>
            <w:tcW w:w="1842" w:type="dxa"/>
          </w:tcPr>
          <w:p w14:paraId="2FFAF8B3" w14:textId="77777777" w:rsidR="00FA599F" w:rsidRPr="00437464" w:rsidRDefault="00FA599F" w:rsidP="007F2A2F">
            <w:pPr>
              <w:spacing w:line="480" w:lineRule="auto"/>
              <w:rPr>
                <w:sz w:val="20"/>
                <w:szCs w:val="20"/>
              </w:rPr>
            </w:pPr>
            <w:r w:rsidRPr="00437464">
              <w:rPr>
                <w:sz w:val="20"/>
                <w:szCs w:val="20"/>
              </w:rPr>
              <w:t>2.151092</w:t>
            </w:r>
            <w:r w:rsidRPr="00437464">
              <w:rPr>
                <w:rFonts w:eastAsia="ＭＳ ゴシック"/>
                <w:color w:val="000000"/>
                <w:sz w:val="20"/>
                <w:szCs w:val="20"/>
              </w:rPr>
              <w:t>×10</w:t>
            </w:r>
            <w:r w:rsidRPr="00437464">
              <w:rPr>
                <w:rFonts w:eastAsia="ＭＳ ゴシック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42" w:type="dxa"/>
          </w:tcPr>
          <w:p w14:paraId="4A23BB20" w14:textId="080A759F" w:rsidR="00FA599F" w:rsidRPr="00437464" w:rsidRDefault="00FA599F" w:rsidP="00FA599F">
            <w:pPr>
              <w:spacing w:line="480" w:lineRule="auto"/>
              <w:rPr>
                <w:sz w:val="20"/>
                <w:szCs w:val="20"/>
              </w:rPr>
            </w:pPr>
            <w:r w:rsidRPr="00437464">
              <w:rPr>
                <w:sz w:val="20"/>
                <w:szCs w:val="20"/>
              </w:rPr>
              <w:t>9.700066</w:t>
            </w:r>
            <w:r w:rsidRPr="00437464">
              <w:rPr>
                <w:rFonts w:eastAsia="ＭＳ ゴシック"/>
                <w:color w:val="000000"/>
                <w:sz w:val="20"/>
                <w:szCs w:val="20"/>
              </w:rPr>
              <w:t>×10</w:t>
            </w:r>
            <w:r w:rsidRPr="00437464">
              <w:rPr>
                <w:rFonts w:eastAsia="ＭＳ ゴシック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42" w:type="dxa"/>
          </w:tcPr>
          <w:p w14:paraId="57CE9B22" w14:textId="77777777" w:rsidR="00FA599F" w:rsidRPr="00437464" w:rsidRDefault="00FA599F" w:rsidP="007F2A2F">
            <w:pPr>
              <w:spacing w:line="480" w:lineRule="auto"/>
              <w:rPr>
                <w:sz w:val="20"/>
                <w:szCs w:val="20"/>
              </w:rPr>
            </w:pPr>
            <w:r w:rsidRPr="00437464">
              <w:rPr>
                <w:sz w:val="20"/>
                <w:szCs w:val="20"/>
              </w:rPr>
              <w:t>0.2217606</w:t>
            </w:r>
          </w:p>
        </w:tc>
      </w:tr>
      <w:tr w:rsidR="00FA599F" w14:paraId="30A63253" w14:textId="77777777" w:rsidTr="007F2A2F">
        <w:tc>
          <w:tcPr>
            <w:tcW w:w="1842" w:type="dxa"/>
            <w:vMerge/>
          </w:tcPr>
          <w:p w14:paraId="38E6C994" w14:textId="77777777" w:rsidR="00FA599F" w:rsidRPr="00437464" w:rsidRDefault="00FA599F" w:rsidP="007F2A2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14:paraId="08CFFBF9" w14:textId="77777777" w:rsidR="00FA599F" w:rsidRPr="00437464" w:rsidRDefault="00FA599F" w:rsidP="007F2A2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e </w:t>
            </w:r>
            <w:r w:rsidRPr="00437464">
              <w:rPr>
                <w:sz w:val="20"/>
                <w:szCs w:val="20"/>
              </w:rPr>
              <w:t>B</w:t>
            </w:r>
          </w:p>
        </w:tc>
        <w:tc>
          <w:tcPr>
            <w:tcW w:w="1842" w:type="dxa"/>
          </w:tcPr>
          <w:p w14:paraId="2E0244B1" w14:textId="77777777" w:rsidR="00FA599F" w:rsidRPr="00437464" w:rsidRDefault="00FA599F" w:rsidP="007F2A2F">
            <w:pPr>
              <w:spacing w:line="480" w:lineRule="auto"/>
              <w:rPr>
                <w:sz w:val="20"/>
                <w:szCs w:val="20"/>
              </w:rPr>
            </w:pPr>
            <w:r w:rsidRPr="00437464">
              <w:rPr>
                <w:sz w:val="20"/>
                <w:szCs w:val="20"/>
              </w:rPr>
              <w:t>1.033578</w:t>
            </w:r>
            <w:r w:rsidRPr="00437464">
              <w:rPr>
                <w:rFonts w:eastAsia="ＭＳ ゴシック"/>
                <w:color w:val="000000"/>
                <w:sz w:val="20"/>
                <w:szCs w:val="20"/>
              </w:rPr>
              <w:t>×10</w:t>
            </w:r>
            <w:r w:rsidRPr="00437464">
              <w:rPr>
                <w:rFonts w:eastAsia="ＭＳ ゴシック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42" w:type="dxa"/>
          </w:tcPr>
          <w:p w14:paraId="28120DD9" w14:textId="144F0E4F" w:rsidR="00FA599F" w:rsidRPr="00437464" w:rsidRDefault="00FA599F" w:rsidP="00FA599F">
            <w:pPr>
              <w:spacing w:line="480" w:lineRule="auto"/>
              <w:rPr>
                <w:sz w:val="20"/>
                <w:szCs w:val="20"/>
              </w:rPr>
            </w:pPr>
            <w:r w:rsidRPr="00437464">
              <w:rPr>
                <w:sz w:val="20"/>
                <w:szCs w:val="20"/>
              </w:rPr>
              <w:t>4.659567</w:t>
            </w:r>
            <w:r w:rsidRPr="00437464">
              <w:rPr>
                <w:rFonts w:eastAsia="ＭＳ ゴシック"/>
                <w:color w:val="000000"/>
                <w:sz w:val="20"/>
                <w:szCs w:val="20"/>
              </w:rPr>
              <w:t>×10</w:t>
            </w:r>
            <w:r w:rsidRPr="00437464">
              <w:rPr>
                <w:rFonts w:eastAsia="ＭＳ ゴシック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42" w:type="dxa"/>
          </w:tcPr>
          <w:p w14:paraId="57AA059D" w14:textId="77777777" w:rsidR="00FA599F" w:rsidRPr="00437464" w:rsidRDefault="00FA599F" w:rsidP="007F2A2F">
            <w:pPr>
              <w:spacing w:line="480" w:lineRule="auto"/>
              <w:rPr>
                <w:sz w:val="20"/>
                <w:szCs w:val="20"/>
              </w:rPr>
            </w:pPr>
            <w:r w:rsidRPr="00437464">
              <w:rPr>
                <w:sz w:val="20"/>
                <w:szCs w:val="20"/>
              </w:rPr>
              <w:t>0.2218186</w:t>
            </w:r>
          </w:p>
        </w:tc>
      </w:tr>
      <w:tr w:rsidR="00FA599F" w14:paraId="43BCB840" w14:textId="77777777" w:rsidTr="007F2A2F">
        <w:tc>
          <w:tcPr>
            <w:tcW w:w="1842" w:type="dxa"/>
            <w:vMerge/>
          </w:tcPr>
          <w:p w14:paraId="72E56F45" w14:textId="77777777" w:rsidR="00FA599F" w:rsidRPr="00437464" w:rsidRDefault="00FA599F" w:rsidP="007F2A2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14:paraId="66EA9117" w14:textId="77777777" w:rsidR="00FA599F" w:rsidRPr="00437464" w:rsidRDefault="00FA599F" w:rsidP="007F2A2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e </w:t>
            </w:r>
            <w:r w:rsidRPr="00437464">
              <w:rPr>
                <w:sz w:val="20"/>
                <w:szCs w:val="20"/>
              </w:rPr>
              <w:t>CD</w:t>
            </w:r>
          </w:p>
        </w:tc>
        <w:tc>
          <w:tcPr>
            <w:tcW w:w="1842" w:type="dxa"/>
          </w:tcPr>
          <w:p w14:paraId="4FCD1644" w14:textId="77777777" w:rsidR="00FA599F" w:rsidRPr="00437464" w:rsidRDefault="00FA599F" w:rsidP="007F2A2F">
            <w:pPr>
              <w:spacing w:line="480" w:lineRule="auto"/>
              <w:rPr>
                <w:sz w:val="20"/>
                <w:szCs w:val="20"/>
              </w:rPr>
            </w:pPr>
            <w:r w:rsidRPr="00437464">
              <w:rPr>
                <w:sz w:val="20"/>
                <w:szCs w:val="20"/>
              </w:rPr>
              <w:t>7.363042</w:t>
            </w:r>
            <w:r w:rsidRPr="00437464">
              <w:rPr>
                <w:rFonts w:eastAsia="ＭＳ ゴシック"/>
                <w:color w:val="000000"/>
                <w:sz w:val="20"/>
                <w:szCs w:val="20"/>
              </w:rPr>
              <w:t>×10</w:t>
            </w:r>
            <w:r w:rsidRPr="00437464">
              <w:rPr>
                <w:rFonts w:eastAsia="ＭＳ ゴシック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42" w:type="dxa"/>
          </w:tcPr>
          <w:p w14:paraId="09DC12A9" w14:textId="37E4B35B" w:rsidR="00FA599F" w:rsidRPr="00437464" w:rsidRDefault="00FA599F" w:rsidP="00FA599F">
            <w:pPr>
              <w:spacing w:line="480" w:lineRule="auto"/>
              <w:rPr>
                <w:sz w:val="20"/>
                <w:szCs w:val="20"/>
              </w:rPr>
            </w:pPr>
            <w:r w:rsidRPr="00437464">
              <w:rPr>
                <w:sz w:val="20"/>
                <w:szCs w:val="20"/>
              </w:rPr>
              <w:t>3.319168</w:t>
            </w:r>
            <w:r w:rsidRPr="00437464">
              <w:rPr>
                <w:rFonts w:eastAsia="ＭＳ ゴシック"/>
                <w:color w:val="000000"/>
                <w:sz w:val="20"/>
                <w:szCs w:val="20"/>
              </w:rPr>
              <w:t>×10</w:t>
            </w:r>
            <w:r w:rsidRPr="00437464">
              <w:rPr>
                <w:rFonts w:eastAsia="ＭＳ ゴシック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42" w:type="dxa"/>
          </w:tcPr>
          <w:p w14:paraId="5AC49CB5" w14:textId="77777777" w:rsidR="00FA599F" w:rsidRPr="00437464" w:rsidRDefault="00FA599F" w:rsidP="007F2A2F">
            <w:pPr>
              <w:spacing w:line="480" w:lineRule="auto"/>
              <w:rPr>
                <w:sz w:val="20"/>
                <w:szCs w:val="20"/>
              </w:rPr>
            </w:pPr>
            <w:r w:rsidRPr="00437464">
              <w:rPr>
                <w:sz w:val="20"/>
                <w:szCs w:val="20"/>
              </w:rPr>
              <w:t>0.2218340</w:t>
            </w:r>
          </w:p>
        </w:tc>
      </w:tr>
      <w:tr w:rsidR="00FA599F" w14:paraId="6EF19A8C" w14:textId="77777777" w:rsidTr="007F2A2F">
        <w:tc>
          <w:tcPr>
            <w:tcW w:w="1842" w:type="dxa"/>
            <w:vMerge w:val="restart"/>
          </w:tcPr>
          <w:p w14:paraId="39F549B0" w14:textId="77777777" w:rsidR="00FA599F" w:rsidRPr="00437464" w:rsidRDefault="00FA599F" w:rsidP="007F2A2F">
            <w:pPr>
              <w:spacing w:line="480" w:lineRule="auto"/>
              <w:rPr>
                <w:sz w:val="20"/>
                <w:szCs w:val="20"/>
              </w:rPr>
            </w:pPr>
            <w:r w:rsidRPr="00437464">
              <w:rPr>
                <w:sz w:val="20"/>
                <w:szCs w:val="20"/>
              </w:rPr>
              <w:t>7</w:t>
            </w:r>
          </w:p>
        </w:tc>
        <w:tc>
          <w:tcPr>
            <w:tcW w:w="1842" w:type="dxa"/>
          </w:tcPr>
          <w:p w14:paraId="1218C7FF" w14:textId="77777777" w:rsidR="00FA599F" w:rsidRPr="00437464" w:rsidRDefault="00FA599F" w:rsidP="007F2A2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e </w:t>
            </w:r>
            <w:r w:rsidRPr="00437464">
              <w:rPr>
                <w:sz w:val="20"/>
                <w:szCs w:val="20"/>
              </w:rPr>
              <w:t>A</w:t>
            </w:r>
          </w:p>
        </w:tc>
        <w:tc>
          <w:tcPr>
            <w:tcW w:w="1842" w:type="dxa"/>
          </w:tcPr>
          <w:p w14:paraId="5BBD3A0E" w14:textId="7ED0952B" w:rsidR="00FA599F" w:rsidRPr="00437464" w:rsidRDefault="00FA599F" w:rsidP="00FA599F">
            <w:pPr>
              <w:spacing w:line="480" w:lineRule="auto"/>
              <w:rPr>
                <w:sz w:val="20"/>
                <w:szCs w:val="20"/>
              </w:rPr>
            </w:pPr>
            <w:r w:rsidRPr="00437464">
              <w:rPr>
                <w:sz w:val="20"/>
                <w:szCs w:val="20"/>
              </w:rPr>
              <w:t>1.086174</w:t>
            </w:r>
            <w:r w:rsidRPr="00437464">
              <w:rPr>
                <w:rFonts w:eastAsia="ＭＳ ゴシック"/>
                <w:color w:val="000000"/>
                <w:sz w:val="20"/>
                <w:szCs w:val="20"/>
              </w:rPr>
              <w:t>×10</w:t>
            </w:r>
            <w:r w:rsidRPr="00437464">
              <w:rPr>
                <w:rFonts w:eastAsia="ＭＳ ゴシック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42" w:type="dxa"/>
          </w:tcPr>
          <w:p w14:paraId="056922AD" w14:textId="5BC18EE9" w:rsidR="00FA599F" w:rsidRPr="00437464" w:rsidRDefault="00FA599F" w:rsidP="00FA599F">
            <w:pPr>
              <w:spacing w:line="480" w:lineRule="auto"/>
              <w:rPr>
                <w:sz w:val="20"/>
                <w:szCs w:val="20"/>
              </w:rPr>
            </w:pPr>
            <w:r w:rsidRPr="00437464">
              <w:rPr>
                <w:sz w:val="20"/>
                <w:szCs w:val="20"/>
              </w:rPr>
              <w:t>4.896736</w:t>
            </w:r>
            <w:r w:rsidRPr="00437464">
              <w:rPr>
                <w:rFonts w:eastAsia="ＭＳ ゴシック"/>
                <w:color w:val="000000"/>
                <w:sz w:val="20"/>
                <w:szCs w:val="20"/>
              </w:rPr>
              <w:t>×10</w:t>
            </w:r>
            <w:r w:rsidRPr="00437464">
              <w:rPr>
                <w:rFonts w:eastAsia="ＭＳ ゴシック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42" w:type="dxa"/>
          </w:tcPr>
          <w:p w14:paraId="2D63F66E" w14:textId="77777777" w:rsidR="00FA599F" w:rsidRPr="00437464" w:rsidRDefault="00FA599F" w:rsidP="007F2A2F">
            <w:pPr>
              <w:spacing w:line="480" w:lineRule="auto"/>
              <w:rPr>
                <w:sz w:val="20"/>
                <w:szCs w:val="20"/>
              </w:rPr>
            </w:pPr>
            <w:r w:rsidRPr="00437464">
              <w:rPr>
                <w:sz w:val="20"/>
                <w:szCs w:val="20"/>
              </w:rPr>
              <w:t>0.2218158</w:t>
            </w:r>
          </w:p>
        </w:tc>
      </w:tr>
      <w:tr w:rsidR="00FA599F" w14:paraId="29550A95" w14:textId="77777777" w:rsidTr="007F2A2F">
        <w:tc>
          <w:tcPr>
            <w:tcW w:w="1842" w:type="dxa"/>
            <w:vMerge/>
          </w:tcPr>
          <w:p w14:paraId="45C2DCBA" w14:textId="77777777" w:rsidR="00FA599F" w:rsidRPr="00437464" w:rsidRDefault="00FA599F" w:rsidP="007F2A2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14:paraId="5F9AACC0" w14:textId="77777777" w:rsidR="00FA599F" w:rsidRPr="00437464" w:rsidRDefault="00FA599F" w:rsidP="007F2A2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e </w:t>
            </w:r>
            <w:r w:rsidRPr="00437464">
              <w:rPr>
                <w:sz w:val="20"/>
                <w:szCs w:val="20"/>
              </w:rPr>
              <w:t>B</w:t>
            </w:r>
          </w:p>
        </w:tc>
        <w:tc>
          <w:tcPr>
            <w:tcW w:w="1842" w:type="dxa"/>
          </w:tcPr>
          <w:p w14:paraId="4BE23224" w14:textId="46928A4D" w:rsidR="00FA599F" w:rsidRPr="00437464" w:rsidRDefault="00FA599F" w:rsidP="00FA599F">
            <w:pPr>
              <w:spacing w:line="480" w:lineRule="auto"/>
              <w:rPr>
                <w:sz w:val="20"/>
                <w:szCs w:val="20"/>
              </w:rPr>
            </w:pPr>
            <w:r w:rsidRPr="00437464">
              <w:rPr>
                <w:sz w:val="20"/>
                <w:szCs w:val="20"/>
              </w:rPr>
              <w:t>4.520744</w:t>
            </w:r>
            <w:r w:rsidRPr="00437464">
              <w:rPr>
                <w:rFonts w:eastAsia="ＭＳ ゴシック"/>
                <w:color w:val="000000"/>
                <w:sz w:val="20"/>
                <w:szCs w:val="20"/>
              </w:rPr>
              <w:t>×10</w:t>
            </w:r>
            <w:r w:rsidRPr="00437464">
              <w:rPr>
                <w:rFonts w:eastAsia="ＭＳ ゴシック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42" w:type="dxa"/>
          </w:tcPr>
          <w:p w14:paraId="3FAA7A9A" w14:textId="2B946D38" w:rsidR="00FA599F" w:rsidRPr="00437464" w:rsidRDefault="00FA599F" w:rsidP="00FA599F">
            <w:pPr>
              <w:spacing w:line="480" w:lineRule="auto"/>
              <w:rPr>
                <w:sz w:val="20"/>
                <w:szCs w:val="20"/>
              </w:rPr>
            </w:pPr>
            <w:r w:rsidRPr="00437464">
              <w:rPr>
                <w:sz w:val="20"/>
                <w:szCs w:val="20"/>
              </w:rPr>
              <w:t>2.037760</w:t>
            </w:r>
            <w:r w:rsidRPr="00437464">
              <w:rPr>
                <w:rFonts w:eastAsia="ＭＳ ゴシック"/>
                <w:color w:val="000000"/>
                <w:sz w:val="20"/>
                <w:szCs w:val="20"/>
              </w:rPr>
              <w:t>×10</w:t>
            </w:r>
            <w:r w:rsidRPr="00437464">
              <w:rPr>
                <w:rFonts w:eastAsia="ＭＳ ゴシック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42" w:type="dxa"/>
          </w:tcPr>
          <w:p w14:paraId="0A2E3287" w14:textId="77777777" w:rsidR="00FA599F" w:rsidRPr="00437464" w:rsidRDefault="00FA599F" w:rsidP="007F2A2F">
            <w:pPr>
              <w:spacing w:line="480" w:lineRule="auto"/>
              <w:rPr>
                <w:sz w:val="20"/>
                <w:szCs w:val="20"/>
              </w:rPr>
            </w:pPr>
            <w:r w:rsidRPr="00437464">
              <w:rPr>
                <w:sz w:val="20"/>
                <w:szCs w:val="20"/>
              </w:rPr>
              <w:t>0.2218487</w:t>
            </w:r>
          </w:p>
        </w:tc>
      </w:tr>
      <w:tr w:rsidR="00FA599F" w14:paraId="2513E082" w14:textId="77777777" w:rsidTr="007F2A2F">
        <w:tc>
          <w:tcPr>
            <w:tcW w:w="1842" w:type="dxa"/>
            <w:vMerge/>
          </w:tcPr>
          <w:p w14:paraId="3E83D00B" w14:textId="77777777" w:rsidR="00FA599F" w:rsidRPr="00437464" w:rsidRDefault="00FA599F" w:rsidP="007F2A2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14:paraId="61D10EA2" w14:textId="77777777" w:rsidR="00FA599F" w:rsidRPr="00437464" w:rsidRDefault="00FA599F" w:rsidP="007F2A2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e </w:t>
            </w:r>
            <w:r w:rsidRPr="00437464">
              <w:rPr>
                <w:sz w:val="20"/>
                <w:szCs w:val="20"/>
              </w:rPr>
              <w:t>CD</w:t>
            </w:r>
          </w:p>
        </w:tc>
        <w:tc>
          <w:tcPr>
            <w:tcW w:w="1842" w:type="dxa"/>
          </w:tcPr>
          <w:p w14:paraId="2C2B587C" w14:textId="0B6F440E" w:rsidR="00FA599F" w:rsidRPr="00437464" w:rsidRDefault="00FA599F" w:rsidP="00FA599F">
            <w:pPr>
              <w:spacing w:line="480" w:lineRule="auto"/>
              <w:rPr>
                <w:sz w:val="20"/>
                <w:szCs w:val="20"/>
              </w:rPr>
            </w:pPr>
            <w:r w:rsidRPr="00437464">
              <w:rPr>
                <w:sz w:val="20"/>
                <w:szCs w:val="20"/>
              </w:rPr>
              <w:t>1.538954</w:t>
            </w:r>
            <w:r w:rsidRPr="00437464">
              <w:rPr>
                <w:rFonts w:eastAsia="ＭＳ ゴシック"/>
                <w:color w:val="000000"/>
                <w:sz w:val="20"/>
                <w:szCs w:val="20"/>
              </w:rPr>
              <w:t>×10</w:t>
            </w:r>
            <w:r w:rsidRPr="00437464">
              <w:rPr>
                <w:rFonts w:eastAsia="ＭＳ ゴシック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42" w:type="dxa"/>
          </w:tcPr>
          <w:p w14:paraId="15EE5BA6" w14:textId="782EB862" w:rsidR="00FA599F" w:rsidRPr="00437464" w:rsidRDefault="00FA599F" w:rsidP="00FA599F">
            <w:pPr>
              <w:spacing w:line="480" w:lineRule="auto"/>
              <w:rPr>
                <w:sz w:val="20"/>
                <w:szCs w:val="20"/>
              </w:rPr>
            </w:pPr>
            <w:r w:rsidRPr="00437464">
              <w:rPr>
                <w:sz w:val="20"/>
                <w:szCs w:val="20"/>
              </w:rPr>
              <w:t>6.936470</w:t>
            </w:r>
            <w:r w:rsidRPr="00437464">
              <w:rPr>
                <w:rFonts w:eastAsia="ＭＳ ゴシック"/>
                <w:color w:val="000000"/>
                <w:sz w:val="20"/>
                <w:szCs w:val="20"/>
              </w:rPr>
              <w:t>×10</w:t>
            </w:r>
            <w:r w:rsidRPr="00437464">
              <w:rPr>
                <w:rFonts w:eastAsia="ＭＳ ゴシック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42" w:type="dxa"/>
          </w:tcPr>
          <w:p w14:paraId="743EB788" w14:textId="77777777" w:rsidR="00FA599F" w:rsidRPr="00437464" w:rsidRDefault="00FA599F" w:rsidP="007F2A2F">
            <w:pPr>
              <w:spacing w:line="480" w:lineRule="auto"/>
              <w:rPr>
                <w:sz w:val="20"/>
                <w:szCs w:val="20"/>
              </w:rPr>
            </w:pPr>
            <w:r w:rsidRPr="00437464">
              <w:rPr>
                <w:sz w:val="20"/>
                <w:szCs w:val="20"/>
              </w:rPr>
              <w:t>0.2218642</w:t>
            </w:r>
          </w:p>
        </w:tc>
      </w:tr>
      <w:tr w:rsidR="00234EDB" w14:paraId="23AB9E6C" w14:textId="77777777" w:rsidTr="007F2A2F">
        <w:tc>
          <w:tcPr>
            <w:tcW w:w="1842" w:type="dxa"/>
          </w:tcPr>
          <w:p w14:paraId="069897B3" w14:textId="77777777" w:rsidR="00234EDB" w:rsidRPr="00437464" w:rsidRDefault="00234EDB" w:rsidP="007F2A2F">
            <w:pPr>
              <w:spacing w:line="480" w:lineRule="auto"/>
              <w:rPr>
                <w:sz w:val="20"/>
                <w:szCs w:val="20"/>
              </w:rPr>
            </w:pPr>
            <w:r w:rsidRPr="00437464">
              <w:rPr>
                <w:sz w:val="20"/>
                <w:szCs w:val="20"/>
              </w:rPr>
              <w:t>14</w:t>
            </w:r>
          </w:p>
        </w:tc>
        <w:tc>
          <w:tcPr>
            <w:tcW w:w="1842" w:type="dxa"/>
          </w:tcPr>
          <w:p w14:paraId="2700518C" w14:textId="77777777" w:rsidR="00234EDB" w:rsidRPr="00437464" w:rsidRDefault="00234EDB" w:rsidP="007F2A2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e </w:t>
            </w:r>
            <w:r w:rsidRPr="00437464">
              <w:rPr>
                <w:sz w:val="20"/>
                <w:szCs w:val="20"/>
              </w:rPr>
              <w:t>CD</w:t>
            </w:r>
          </w:p>
        </w:tc>
        <w:tc>
          <w:tcPr>
            <w:tcW w:w="1842" w:type="dxa"/>
          </w:tcPr>
          <w:p w14:paraId="52451F15" w14:textId="337E32CA" w:rsidR="00234EDB" w:rsidRPr="00437464" w:rsidRDefault="00234EDB" w:rsidP="00FA599F">
            <w:pPr>
              <w:spacing w:line="480" w:lineRule="auto"/>
              <w:rPr>
                <w:sz w:val="20"/>
                <w:szCs w:val="20"/>
              </w:rPr>
            </w:pPr>
            <w:r w:rsidRPr="00437464">
              <w:rPr>
                <w:sz w:val="20"/>
                <w:szCs w:val="20"/>
              </w:rPr>
              <w:t>1.174938</w:t>
            </w:r>
            <w:r w:rsidRPr="00437464">
              <w:rPr>
                <w:rFonts w:eastAsia="ＭＳ ゴシック"/>
                <w:color w:val="000000"/>
                <w:sz w:val="20"/>
                <w:szCs w:val="20"/>
              </w:rPr>
              <w:t>×10</w:t>
            </w:r>
            <w:r w:rsidRPr="00437464">
              <w:rPr>
                <w:rFonts w:eastAsia="ＭＳ ゴシック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42" w:type="dxa"/>
          </w:tcPr>
          <w:p w14:paraId="40C63D73" w14:textId="33648CE6" w:rsidR="00234EDB" w:rsidRPr="00437464" w:rsidRDefault="00234EDB" w:rsidP="00FA599F">
            <w:pPr>
              <w:spacing w:line="480" w:lineRule="auto"/>
              <w:rPr>
                <w:sz w:val="20"/>
                <w:szCs w:val="20"/>
              </w:rPr>
            </w:pPr>
            <w:r w:rsidRPr="00437464">
              <w:rPr>
                <w:sz w:val="20"/>
                <w:szCs w:val="20"/>
              </w:rPr>
              <w:t>5.297019</w:t>
            </w:r>
            <w:r w:rsidRPr="00437464">
              <w:rPr>
                <w:rFonts w:eastAsia="ＭＳ ゴシック"/>
                <w:color w:val="000000"/>
                <w:sz w:val="20"/>
                <w:szCs w:val="20"/>
              </w:rPr>
              <w:t>×10</w:t>
            </w:r>
            <w:r w:rsidRPr="00437464">
              <w:rPr>
                <w:rFonts w:eastAsia="ＭＳ ゴシック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42" w:type="dxa"/>
          </w:tcPr>
          <w:p w14:paraId="10302FEF" w14:textId="77777777" w:rsidR="00234EDB" w:rsidRPr="00437464" w:rsidRDefault="00234EDB" w:rsidP="007F2A2F">
            <w:pPr>
              <w:spacing w:line="480" w:lineRule="auto"/>
              <w:rPr>
                <w:sz w:val="20"/>
                <w:szCs w:val="20"/>
              </w:rPr>
            </w:pPr>
            <w:r w:rsidRPr="00437464">
              <w:rPr>
                <w:sz w:val="20"/>
                <w:szCs w:val="20"/>
              </w:rPr>
              <w:t>0.2218112</w:t>
            </w:r>
          </w:p>
        </w:tc>
      </w:tr>
    </w:tbl>
    <w:p w14:paraId="5DA182C1" w14:textId="0EFBFB99" w:rsidR="00B0166C" w:rsidRPr="00234EDB" w:rsidRDefault="00B0166C" w:rsidP="00234EDB">
      <w:bookmarkStart w:id="0" w:name="_GoBack"/>
      <w:bookmarkEnd w:id="0"/>
    </w:p>
    <w:sectPr w:rsidR="00B0166C" w:rsidRPr="00234EDB" w:rsidSect="00DD0E7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466"/>
    <w:rsid w:val="00234EDB"/>
    <w:rsid w:val="00477466"/>
    <w:rsid w:val="006C4EF6"/>
    <w:rsid w:val="00B0166C"/>
    <w:rsid w:val="00DB685B"/>
    <w:rsid w:val="00DD0E7B"/>
    <w:rsid w:val="00E54DD2"/>
    <w:rsid w:val="00FA5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BB2A1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DD2"/>
    <w:rPr>
      <w:rFonts w:ascii="Times New Roman" w:hAnsi="Times New Roman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234EDB"/>
    <w:rPr>
      <w:rFonts w:ascii="Times New Roman" w:hAnsi="Times New Roman" w:cs="Times New Roman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DD2"/>
    <w:rPr>
      <w:rFonts w:ascii="Times New Roman" w:hAnsi="Times New Roman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234EDB"/>
    <w:rPr>
      <w:rFonts w:ascii="Times New Roman" w:hAnsi="Times New Roman" w:cs="Times New Roman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401FC45-A560-734E-8BEC-E2906A6DAE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07</Characters>
  <Application>Microsoft Macintosh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Lequime</dc:creator>
  <cp:keywords/>
  <dc:description/>
  <cp:lastModifiedBy>Louis Lambrechts</cp:lastModifiedBy>
  <cp:revision>3</cp:revision>
  <dcterms:created xsi:type="dcterms:W3CDTF">2016-04-11T09:12:00Z</dcterms:created>
  <dcterms:modified xsi:type="dcterms:W3CDTF">2016-04-11T09:13:00Z</dcterms:modified>
</cp:coreProperties>
</file>